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lineRule="auto" w:line="480"/>
        <w:ind w:firstLine="482"/>
        <w:jc w:val="center"/>
        <w:textAlignment w:val="auto"/>
        <w:rPr>
          <w:rFonts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eastAsia="宋体" w:cs="Times New Roman" w:ascii="Times New Roman" w:hAnsi="Times New Roman"/>
          <w:b/>
          <w:bCs/>
          <w:sz w:val="24"/>
          <w:szCs w:val="24"/>
          <w:lang w:val="en-US" w:eastAsia="zh-CN"/>
        </w:rPr>
        <w:t xml:space="preserve">Supplemental Table 1  </w:t>
      </w:r>
      <w:r>
        <w:rPr>
          <w:rFonts w:eastAsia="宋体" w:cs="Times New Roman" w:ascii="Times New Roman" w:hAnsi="Times New Roman"/>
          <w:sz w:val="24"/>
          <w:szCs w:val="24"/>
          <w:lang w:val="en-US" w:eastAsia="zh-CN"/>
        </w:rPr>
        <w:t>Baseline characteristics of included studies</w:t>
      </w:r>
    </w:p>
    <w:tbl>
      <w:tblPr>
        <w:tblW w:w="14538" w:type="dxa"/>
        <w:jc w:val="left"/>
        <w:tblInd w:w="-4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12"/>
        <w:gridCol w:w="2226"/>
        <w:gridCol w:w="1500"/>
        <w:gridCol w:w="1327"/>
        <w:gridCol w:w="1466"/>
        <w:gridCol w:w="2619"/>
        <w:gridCol w:w="877"/>
        <w:gridCol w:w="1811"/>
      </w:tblGrid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uthor, year of publication, and are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ample size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21"/>
                <w:sz w:val="21"/>
                <w:szCs w:val="21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Male/Female)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ge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Palliative surgery(%)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nnulation</w:t>
            </w: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at</w:t>
            </w: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ICU</w:t>
            </w: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O</w:t>
            </w: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R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CMO indications*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ECPR</w:t>
            </w:r>
          </w:p>
          <w:p>
            <w:pPr>
              <w:pStyle w:val="Normal"/>
              <w:spacing w:lineRule="auto" w:line="480"/>
              <w:ind w:firstLine="210"/>
              <w:jc w:val="both"/>
              <w:rPr>
                <w:rFonts w:ascii="Times New Roman" w:hAnsi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(%)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Cannulation</w:t>
            </w: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21"/>
                <w:sz w:val="21"/>
                <w:szCs w:val="21"/>
                <w:vertAlign w:val="baseline"/>
                <w:lang w:val="en-US" w:eastAsia="zh-CN"/>
              </w:rPr>
              <w:t>site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le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1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199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etroi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3.6m(1d-7 y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.1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7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0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PA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ck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3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6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Ziome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2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199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ittle Rock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2.5m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6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-6y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5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7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7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8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PA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2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ck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shin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 xml:space="preserve"> [13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199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Boston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/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3.3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W 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 6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Langley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4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199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outhampton, UK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/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.6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/6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7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5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 8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Jagger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5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urham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.6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3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2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0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CA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6 PA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.1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Montgomery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6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Louisville, USA 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6.4±10.2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/28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，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F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2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.3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Hamric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7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n Francisco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/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-362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CA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rrhythmi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6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atzi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8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200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thens, Greec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/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m(5d-28.5m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Times New Roman"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F 7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W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Huang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19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2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iwan, Chin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1/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m(1d-14.7y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4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6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F 11, FW 46, CA 1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2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reutze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0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2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uenos Aires, Argentin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5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ah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1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2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shville,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3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5\39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W 39, CA 28, VF 12, PAH 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2.1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 79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ck 5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Baslai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2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yadh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udi Arabi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6.4m(0.5-144m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3.1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7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6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O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ther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5.4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 26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Ravishanka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3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hiladelphi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6/1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/16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4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1.1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ck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Balasubr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ania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4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eicester, UK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9/2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m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(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-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y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.5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0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3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0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9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ck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Alla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5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osto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8.0±2.3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/7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C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4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PA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Other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0.5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Derby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6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Wilmingto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(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d-1.3y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7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/18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6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6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.2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 37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Flic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7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8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ochester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0-17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Kumar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J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8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angalore, Indi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1±10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2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Suzuk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29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omori, Japan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/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0m(2m-9y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.1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/4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ck/Femoral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Kumar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T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0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Washington DC.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/2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4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-7m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3.4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8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ck 1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Lofort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1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Berlin, German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8/28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.2±4y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2.1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7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6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PA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rrhythmi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1.2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Ugak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2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kayama, Japan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/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±1.1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/6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F 6, CA 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0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ck 1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Chauha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3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w Delhi, Indi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.8m(1m-4y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/85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3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PA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0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rrhythmi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 94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McMulla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4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1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Seattle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.6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/16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0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8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ck 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Sherwi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5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2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ELSO registry 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44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9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7(4</w:t>
            </w:r>
            <w:r>
              <w:rPr>
                <w:rFonts w:cs="宋体" w:ascii="宋体" w:hAnsi="宋体"/>
                <w:bCs/>
                <w:position w:val="0"/>
                <w:sz w:val="18"/>
                <w:sz w:val="18"/>
                <w:szCs w:val="18"/>
                <w:vertAlign w:val="baseline"/>
              </w:rPr>
              <w:t>–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1)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48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0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15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4.2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ck 17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66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DeBrunner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6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3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ittsburg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7/1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&lt;1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F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4.4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Agarwal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7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shville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67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/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0.5(0.3-2.7)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8.7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1/58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4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0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PA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rrhythmi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8.6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Alsouf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8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Riyadh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udi Arabi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3/3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.5(0.2-194)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1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6/34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Hoash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39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4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saka, Japan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/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0.2-3.6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/10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6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Alsouf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0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Atlanta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/1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0.2(0.1-0.3)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7.9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Gupta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1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HIS database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62/43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0.5(0.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-218)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Sznycer-Taub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2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Ann Arbor, USA 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4/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7 (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0)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6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1/42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4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PA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SO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0.1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eck 13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0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Ere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3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İstanbul,Turke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/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m(2d-4.5y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4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 25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Polimenakos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4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7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ak Law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7.5±2.7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7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eastAsia="zh-CN"/>
              </w:rPr>
              <w:t>P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ElMahrouk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5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anta, Egypt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7/46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m(4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5 y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37.2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5/88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PF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34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0 PAH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7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rrhythmi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SO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ther 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2.1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13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Gu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6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9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hanghai, Chin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8/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.5(0.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-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9)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.1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/2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PF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Residual lesions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11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Erg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u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7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2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stanbul,Turkey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66/67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m (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0.1m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-13y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4.8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4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PF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9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1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9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1.8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eck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0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Chest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13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argas-Camacho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8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2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onterrey, Mexico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9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7/4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8.2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/6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Alsouf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49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Portland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CMO 16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D 13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&lt;1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 16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Hoskote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50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06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oronto, Canad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CMO 12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VAD 5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.3±1.6m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1/9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8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,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8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SO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0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 20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Kim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51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15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eoul, Kore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o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en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tional prime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2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Mini prime 39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TimesTen-Roman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Ten-Roman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14.3 </w:t>
            </w:r>
            <w:r>
              <w:rPr>
                <w:rFonts w:eastAsia="BSSymbol-Medium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eastAsia="TimesTen-Roman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7.</w:t>
            </w:r>
            <w:r>
              <w:rPr>
                <w:rFonts w:eastAsia="TimesTen-Roman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d</w:t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eastAsia="TimesTen-Roman;Segoe Print" w:cs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eastAsia="TimesTen-Roman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</w:r>
          </w:p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/>
              </w:rPr>
            </w:pPr>
            <w:r>
              <w:rPr>
                <w:rFonts w:eastAsia="TimesTen-Roman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3.5</w:t>
            </w:r>
            <w:r>
              <w:rPr>
                <w:rFonts w:eastAsia="TimesTen-Roman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eastAsia="BSSymbol-Medium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± </w:t>
            </w:r>
            <w:r>
              <w:rPr>
                <w:rFonts w:eastAsia="TimesTen-Roman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8.</w:t>
            </w:r>
            <w:r>
              <w:rPr>
                <w:rFonts w:eastAsia="TimesTen-Roman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1 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6%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.1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Sasaki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52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2014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eastAsia="Segoe UI" w:cs="Times New Roman" w:ascii="Times New Roman" w:hAnsi="Times New Roman"/>
                <w:sz w:val="18"/>
                <w:szCs w:val="18"/>
              </w:rPr>
              <w:t>Yokohama, Japan.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ECMO 24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VAD 12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TimesTen-Roman;Segoe Print" w:cs="Times New Roman" w:ascii="Times New Roman" w:hAnsi="Times New Roman"/>
                <w:color w:val="231F20"/>
                <w:kern w:val="0"/>
                <w:sz w:val="18"/>
                <w:szCs w:val="18"/>
                <w:lang w:val="en-US" w:eastAsia="zh-CN" w:bidi="ar"/>
              </w:rPr>
              <w:t>64d ( 0–4.1 y)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2.8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FW 14, VF 15, CA 7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9.4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Chest</w:t>
            </w:r>
          </w:p>
        </w:tc>
      </w:tr>
      <w:tr>
        <w:trPr/>
        <w:tc>
          <w:tcPr>
            <w:tcW w:w="27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De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Jesus-Brugman</w:t>
            </w:r>
            <w:r>
              <w:rPr>
                <w:rFonts w:cs="Times New Roman" w:ascii="Times New Roman" w:hAnsi="Times New Roman"/>
                <w:bCs/>
                <w:sz w:val="18"/>
                <w:szCs w:val="18"/>
                <w:vertAlign w:val="superscript"/>
                <w:lang w:val="en-US" w:eastAsia="zh-CN"/>
              </w:rPr>
              <w:t>[53]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2020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Indianapolis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 USA</w:t>
            </w:r>
          </w:p>
        </w:tc>
        <w:tc>
          <w:tcPr>
            <w:tcW w:w="2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ECMO 25</w:t>
            </w:r>
          </w:p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  <w:t>No ECMO 60</w:t>
            </w:r>
          </w:p>
        </w:tc>
        <w:tc>
          <w:tcPr>
            <w:tcW w:w="15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9 (8-12)d</w:t>
            </w:r>
          </w:p>
        </w:tc>
        <w:tc>
          <w:tcPr>
            <w:tcW w:w="13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100%</w:t>
            </w:r>
          </w:p>
        </w:tc>
        <w:tc>
          <w:tcPr>
            <w:tcW w:w="14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5/20</w:t>
            </w:r>
          </w:p>
        </w:tc>
        <w:tc>
          <w:tcPr>
            <w:tcW w:w="2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VF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4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FW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3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C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5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PF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2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,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rrhythmia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 xml:space="preserve"> </w:t>
            </w: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</w:rPr>
              <w:t>1</w:t>
            </w:r>
          </w:p>
        </w:tc>
        <w:tc>
          <w:tcPr>
            <w:tcW w:w="8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44%</w:t>
            </w:r>
          </w:p>
        </w:tc>
        <w:tc>
          <w:tcPr>
            <w:tcW w:w="1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eastAsia="宋体" w:cs="Times New Roman"/>
                <w:bCs/>
                <w:kern w:val="2"/>
                <w:position w:val="0"/>
                <w:sz w:val="18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cs="Times New Roman" w:ascii="Times New Roman" w:hAnsi="Times New Roman"/>
                <w:bCs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NA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ECMO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Extracorporeal membrane oxygenation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ECPR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Extracorporeal cardiopulmonary resuscitation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ICU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Intensive care unit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OR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Operating room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VF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Ventricular failure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PAH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Pulmonary artery hypertension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FW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Failure to wean cardiopulmonary bypass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SO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Shunt obstruction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CA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Cardiac arrest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PF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Pulmonary failure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NA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Not availabl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y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year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m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month, </w:t>
      </w:r>
      <w:r>
        <w:rPr>
          <w:rFonts w:cs="Times New Roman" w:ascii="Times New Roman" w:hAnsi="Times New Roman"/>
          <w:bCs/>
          <w:i/>
          <w:iCs/>
          <w:sz w:val="21"/>
          <w:szCs w:val="21"/>
          <w:lang w:val="en-US" w:eastAsia="zh-CN"/>
        </w:rPr>
        <w:t>d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day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>Data was expressed as mean value, or mean value</w:t>
      </w:r>
      <w:r>
        <w:rPr>
          <w:rFonts w:cs="Times New Roman" w:ascii="Times New Roman" w:hAnsi="Times New Roman"/>
          <w:bCs/>
          <w:position w:val="0"/>
          <w:sz w:val="21"/>
          <w:sz w:val="21"/>
          <w:szCs w:val="21"/>
          <w:vertAlign w:val="baseline"/>
        </w:rPr>
        <w:t>±</w:t>
      </w:r>
      <w:r>
        <w:rPr>
          <w:rFonts w:cs="Times New Roman" w:ascii="Times New Roman" w:hAnsi="Times New Roman"/>
          <w:bCs/>
          <w:position w:val="0"/>
          <w:sz w:val="21"/>
          <w:sz w:val="21"/>
          <w:szCs w:val="21"/>
          <w:vertAlign w:val="baseline"/>
          <w:lang w:val="en-US" w:eastAsia="zh-CN"/>
        </w:rPr>
        <w:t>SD,</w:t>
      </w: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 or median value with range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  <w:t xml:space="preserve">*Ventricular failure involved left, right or bi-ventricular failure. Patients who received ECMO initiation due to hypoxaemia were categorized into pulmonary failure. </w:t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textAlignment w:val="auto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</w:r>
    </w:p>
    <w:p>
      <w:pPr>
        <w:pStyle w:val="Normal"/>
        <w:rPr>
          <w:rFonts w:ascii="Times New Roman" w:hAnsi="Times New Roman" w:cs="Times New Roman"/>
          <w:bCs/>
          <w:sz w:val="21"/>
          <w:szCs w:val="21"/>
          <w:lang w:val="en-US" w:eastAsia="zh-CN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zh-CN"/>
        </w:rPr>
      </w:r>
    </w:p>
    <w:sectPr>
      <w:type w:val="nextPage"/>
      <w:pgSz w:w="16783" w:h="23757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宋体">
    <w:charset w:val="86"/>
    <w:family w:val="auto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dc:description/>
  <dc:language>en-US</dc:language>
  <cp:lastModifiedBy>吴雨昊</cp:lastModifiedBy>
  <dcterms:modified xsi:type="dcterms:W3CDTF">2020-08-15T09:25:24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12</vt:lpwstr>
  </property>
</Properties>
</file>